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327E50" w14:textId="77777777" w:rsidR="003231E0" w:rsidRDefault="003231E0" w:rsidP="003231E0">
      <w:pPr>
        <w:rPr>
          <w:rFonts w:eastAsia="Calibri" w:cs="Times New Roman"/>
          <w:b/>
          <w:bCs/>
          <w:color w:val="00000A"/>
        </w:rPr>
      </w:pPr>
      <w:r w:rsidRPr="000E1B6C">
        <w:rPr>
          <w:rFonts w:eastAsia="Calibri" w:cs="Times New Roman"/>
          <w:b/>
          <w:bCs/>
          <w:color w:val="00000A"/>
        </w:rPr>
        <w:t>S</w:t>
      </w:r>
      <w:r>
        <w:rPr>
          <w:rFonts w:eastAsia="Calibri" w:cs="Times New Roman"/>
          <w:b/>
          <w:bCs/>
          <w:color w:val="00000A"/>
        </w:rPr>
        <w:t xml:space="preserve">upplementary </w:t>
      </w:r>
      <w:r w:rsidRPr="000E1B6C">
        <w:rPr>
          <w:rFonts w:eastAsia="Calibri" w:cs="Times New Roman"/>
          <w:b/>
          <w:bCs/>
          <w:color w:val="00000A"/>
        </w:rPr>
        <w:t>Table</w:t>
      </w:r>
      <w:r>
        <w:rPr>
          <w:rFonts w:eastAsia="Calibri" w:cs="Times New Roman"/>
          <w:b/>
          <w:bCs/>
          <w:color w:val="00000A"/>
        </w:rPr>
        <w:t xml:space="preserve"> 1</w:t>
      </w:r>
      <w:r w:rsidRPr="000E1B6C">
        <w:rPr>
          <w:rFonts w:eastAsia="Calibri" w:cs="Times New Roman"/>
          <w:b/>
          <w:bCs/>
          <w:color w:val="00000A"/>
        </w:rPr>
        <w:t xml:space="preserve">. </w:t>
      </w:r>
      <w:r w:rsidRPr="000E1B6C">
        <w:rPr>
          <w:rFonts w:eastAsia="Calibri" w:cs="Times New Roman"/>
          <w:color w:val="00000A"/>
        </w:rPr>
        <w:t>Accuracy and RT per workload condition of the relationship group and the heartbreak group.</w:t>
      </w:r>
      <w:r w:rsidRPr="000E1B6C">
        <w:rPr>
          <w:rFonts w:eastAsia="Calibri" w:cs="Times New Roman"/>
          <w:b/>
          <w:bCs/>
          <w:color w:val="00000A"/>
        </w:rPr>
        <w:t xml:space="preserve"> </w:t>
      </w:r>
    </w:p>
    <w:tbl>
      <w:tblPr>
        <w:tblStyle w:val="Tabelraster2"/>
        <w:tblW w:w="10206" w:type="dxa"/>
        <w:tblInd w:w="-5" w:type="dxa"/>
        <w:tblBorders>
          <w:insideH w:val="none" w:sz="0" w:space="0" w:color="auto"/>
          <w:insideV w:val="none" w:sz="0" w:space="0" w:color="auto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2977"/>
        <w:gridCol w:w="992"/>
        <w:gridCol w:w="2552"/>
        <w:gridCol w:w="2693"/>
        <w:gridCol w:w="992"/>
      </w:tblGrid>
      <w:tr w:rsidR="003231E0" w:rsidRPr="00E31602" w14:paraId="75A751F7" w14:textId="77777777" w:rsidTr="00812048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0E24A1A0" w14:textId="77777777" w:rsidR="003231E0" w:rsidRPr="004B6BEF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2E593372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b/>
                <w:i/>
                <w:szCs w:val="24"/>
              </w:rPr>
              <w:t>n</w:t>
            </w:r>
            <w:r w:rsidRPr="00E31602">
              <w:rPr>
                <w:rFonts w:eastAsia="Calibri" w:cs="Times New Roman"/>
                <w:b/>
                <w:szCs w:val="24"/>
              </w:rPr>
              <w:t>-back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2F17585C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b/>
                <w:szCs w:val="24"/>
              </w:rPr>
              <w:t>Relationship (</w:t>
            </w:r>
            <w:r w:rsidRPr="00E31602">
              <w:rPr>
                <w:rFonts w:eastAsia="Calibri" w:cs="Times New Roman"/>
                <w:b/>
                <w:i/>
                <w:szCs w:val="24"/>
              </w:rPr>
              <w:t>n</w:t>
            </w:r>
            <w:r w:rsidRPr="00E31602">
              <w:rPr>
                <w:rFonts w:eastAsia="Calibri" w:cs="Times New Roman"/>
                <w:b/>
                <w:szCs w:val="24"/>
              </w:rPr>
              <w:t>=46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2DA580E3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b/>
                <w:szCs w:val="24"/>
              </w:rPr>
              <w:t>Heartbreak (</w:t>
            </w:r>
            <w:r w:rsidRPr="00E31602">
              <w:rPr>
                <w:rFonts w:eastAsia="Calibri" w:cs="Times New Roman"/>
                <w:b/>
                <w:i/>
                <w:szCs w:val="24"/>
              </w:rPr>
              <w:t>n</w:t>
            </w:r>
            <w:r w:rsidRPr="00E31602">
              <w:rPr>
                <w:rFonts w:eastAsia="Calibri" w:cs="Times New Roman"/>
                <w:b/>
                <w:szCs w:val="24"/>
              </w:rPr>
              <w:t>=7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4E5889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b/>
                <w:i/>
                <w:szCs w:val="24"/>
              </w:rPr>
            </w:pPr>
            <w:r w:rsidRPr="00E31602">
              <w:rPr>
                <w:rFonts w:eastAsia="Calibri" w:cs="Times New Roman"/>
                <w:b/>
                <w:i/>
                <w:szCs w:val="24"/>
              </w:rPr>
              <w:t>p</w:t>
            </w:r>
          </w:p>
        </w:tc>
      </w:tr>
      <w:tr w:rsidR="003231E0" w:rsidRPr="00E31602" w14:paraId="75C0F8B9" w14:textId="77777777" w:rsidTr="00812048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2F005489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b/>
                <w:szCs w:val="24"/>
              </w:rPr>
              <w:t xml:space="preserve">Accuracy (%, </w:t>
            </w:r>
            <w:proofErr w:type="spellStart"/>
            <w:r w:rsidRPr="00E31602">
              <w:rPr>
                <w:rFonts w:eastAsia="Calibri" w:cs="Times New Roman"/>
                <w:b/>
                <w:i/>
                <w:szCs w:val="24"/>
              </w:rPr>
              <w:t>Mdn</w:t>
            </w:r>
            <w:proofErr w:type="spellEnd"/>
            <w:r w:rsidRPr="00E31602">
              <w:rPr>
                <w:rFonts w:eastAsia="Calibri" w:cs="Times New Roman"/>
                <w:b/>
                <w:szCs w:val="24"/>
              </w:rPr>
              <w:t xml:space="preserve"> (IQR)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3AB7E383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b/>
                <w:bCs/>
                <w:szCs w:val="24"/>
              </w:rPr>
            </w:pPr>
            <w:r w:rsidRPr="00E31602">
              <w:rPr>
                <w:rFonts w:eastAsia="Calibri" w:cs="Times New Roman"/>
                <w:b/>
                <w:bCs/>
                <w:szCs w:val="24"/>
              </w:rPr>
              <w:t>0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3B9FE6F7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szCs w:val="24"/>
              </w:rPr>
              <w:t>100.00 (91.67-100.00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006C6B6D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szCs w:val="24"/>
              </w:rPr>
              <w:t>100.00 (91.67-100.0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61D1F8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szCs w:val="24"/>
              </w:rPr>
              <w:t>0.835</w:t>
            </w:r>
          </w:p>
        </w:tc>
      </w:tr>
      <w:tr w:rsidR="003231E0" w:rsidRPr="00E31602" w14:paraId="385177A3" w14:textId="77777777" w:rsidTr="00812048">
        <w:tc>
          <w:tcPr>
            <w:tcW w:w="2977" w:type="dxa"/>
            <w:shd w:val="clear" w:color="auto" w:fill="auto"/>
            <w:tcMar>
              <w:left w:w="98" w:type="dxa"/>
            </w:tcMar>
          </w:tcPr>
          <w:p w14:paraId="0712D084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77D5FC71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b/>
                <w:bCs/>
                <w:szCs w:val="24"/>
              </w:rPr>
            </w:pPr>
            <w:r w:rsidRPr="00E31602">
              <w:rPr>
                <w:rFonts w:eastAsia="Calibri" w:cs="Times New Roman"/>
                <w:b/>
                <w:bCs/>
                <w:szCs w:val="24"/>
              </w:rPr>
              <w:t>1</w:t>
            </w:r>
          </w:p>
        </w:tc>
        <w:tc>
          <w:tcPr>
            <w:tcW w:w="2552" w:type="dxa"/>
            <w:shd w:val="clear" w:color="auto" w:fill="auto"/>
            <w:tcMar>
              <w:left w:w="98" w:type="dxa"/>
            </w:tcMar>
          </w:tcPr>
          <w:p w14:paraId="6742667F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szCs w:val="24"/>
              </w:rPr>
              <w:t>90.00 (80.00-100.00)</w:t>
            </w:r>
          </w:p>
        </w:tc>
        <w:tc>
          <w:tcPr>
            <w:tcW w:w="2693" w:type="dxa"/>
            <w:shd w:val="clear" w:color="auto" w:fill="auto"/>
            <w:tcMar>
              <w:left w:w="98" w:type="dxa"/>
            </w:tcMar>
          </w:tcPr>
          <w:p w14:paraId="79630241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szCs w:val="24"/>
              </w:rPr>
              <w:t>100.00 (90.00-100.00)</w:t>
            </w:r>
          </w:p>
        </w:tc>
        <w:tc>
          <w:tcPr>
            <w:tcW w:w="992" w:type="dxa"/>
          </w:tcPr>
          <w:p w14:paraId="665A7BEF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szCs w:val="24"/>
              </w:rPr>
              <w:t>0.010*</w:t>
            </w:r>
          </w:p>
        </w:tc>
      </w:tr>
      <w:tr w:rsidR="003231E0" w:rsidRPr="00E31602" w14:paraId="225D27A2" w14:textId="77777777" w:rsidTr="00812048">
        <w:tc>
          <w:tcPr>
            <w:tcW w:w="2977" w:type="dxa"/>
            <w:shd w:val="clear" w:color="auto" w:fill="auto"/>
            <w:tcMar>
              <w:left w:w="98" w:type="dxa"/>
            </w:tcMar>
          </w:tcPr>
          <w:p w14:paraId="28676CB3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22C1E99E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b/>
                <w:bCs/>
                <w:szCs w:val="24"/>
              </w:rPr>
            </w:pPr>
            <w:r w:rsidRPr="00E31602">
              <w:rPr>
                <w:rFonts w:eastAsia="Calibri" w:cs="Times New Roman"/>
                <w:b/>
                <w:bCs/>
                <w:szCs w:val="24"/>
              </w:rPr>
              <w:t>2</w:t>
            </w:r>
          </w:p>
        </w:tc>
        <w:tc>
          <w:tcPr>
            <w:tcW w:w="2552" w:type="dxa"/>
            <w:shd w:val="clear" w:color="auto" w:fill="auto"/>
            <w:tcMar>
              <w:left w:w="98" w:type="dxa"/>
            </w:tcMar>
          </w:tcPr>
          <w:p w14:paraId="042C1D08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szCs w:val="24"/>
              </w:rPr>
              <w:t>87.50 (75.00-100.00)</w:t>
            </w:r>
          </w:p>
        </w:tc>
        <w:tc>
          <w:tcPr>
            <w:tcW w:w="2693" w:type="dxa"/>
            <w:shd w:val="clear" w:color="auto" w:fill="auto"/>
            <w:tcMar>
              <w:left w:w="98" w:type="dxa"/>
            </w:tcMar>
          </w:tcPr>
          <w:p w14:paraId="2B626C16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szCs w:val="24"/>
              </w:rPr>
              <w:t>100.00 (87.50-100.00)</w:t>
            </w:r>
          </w:p>
        </w:tc>
        <w:tc>
          <w:tcPr>
            <w:tcW w:w="992" w:type="dxa"/>
          </w:tcPr>
          <w:p w14:paraId="79D959F6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szCs w:val="24"/>
              </w:rPr>
              <w:t>0.148</w:t>
            </w:r>
          </w:p>
        </w:tc>
      </w:tr>
      <w:tr w:rsidR="003231E0" w:rsidRPr="00E31602" w14:paraId="746E44DB" w14:textId="77777777" w:rsidTr="00812048">
        <w:tc>
          <w:tcPr>
            <w:tcW w:w="2977" w:type="dxa"/>
            <w:shd w:val="clear" w:color="auto" w:fill="auto"/>
            <w:tcMar>
              <w:left w:w="98" w:type="dxa"/>
            </w:tcMar>
          </w:tcPr>
          <w:p w14:paraId="6AC62FAA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b/>
                <w:szCs w:val="24"/>
              </w:rPr>
              <w:t>RT (</w:t>
            </w:r>
            <w:proofErr w:type="spellStart"/>
            <w:r w:rsidRPr="00E31602">
              <w:rPr>
                <w:rFonts w:eastAsia="Calibri" w:cs="Times New Roman"/>
                <w:b/>
                <w:szCs w:val="24"/>
              </w:rPr>
              <w:t>ms</w:t>
            </w:r>
            <w:proofErr w:type="spellEnd"/>
            <w:r w:rsidRPr="00E31602">
              <w:rPr>
                <w:rFonts w:eastAsia="Calibri" w:cs="Times New Roman"/>
                <w:b/>
                <w:szCs w:val="24"/>
              </w:rPr>
              <w:t xml:space="preserve">, </w:t>
            </w:r>
            <w:proofErr w:type="spellStart"/>
            <w:r w:rsidRPr="00E31602">
              <w:rPr>
                <w:rFonts w:eastAsia="Calibri" w:cs="Times New Roman"/>
                <w:b/>
                <w:i/>
                <w:szCs w:val="24"/>
              </w:rPr>
              <w:t>Mdn</w:t>
            </w:r>
            <w:proofErr w:type="spellEnd"/>
            <w:r w:rsidRPr="00E31602">
              <w:rPr>
                <w:rFonts w:eastAsia="Calibri" w:cs="Times New Roman"/>
                <w:b/>
                <w:i/>
                <w:szCs w:val="24"/>
              </w:rPr>
              <w:t xml:space="preserve"> (IQR))</w:t>
            </w: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501F8757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b/>
                <w:bCs/>
                <w:szCs w:val="24"/>
              </w:rPr>
            </w:pPr>
            <w:r w:rsidRPr="00E31602">
              <w:rPr>
                <w:rFonts w:eastAsia="Calibri" w:cs="Times New Roman"/>
                <w:b/>
                <w:bCs/>
                <w:szCs w:val="24"/>
              </w:rPr>
              <w:t>0</w:t>
            </w:r>
          </w:p>
        </w:tc>
        <w:tc>
          <w:tcPr>
            <w:tcW w:w="2552" w:type="dxa"/>
            <w:shd w:val="clear" w:color="auto" w:fill="auto"/>
            <w:tcMar>
              <w:left w:w="98" w:type="dxa"/>
            </w:tcMar>
          </w:tcPr>
          <w:p w14:paraId="6497F4BD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szCs w:val="24"/>
              </w:rPr>
              <w:t>480.67 (452.33-533.17)</w:t>
            </w:r>
          </w:p>
        </w:tc>
        <w:tc>
          <w:tcPr>
            <w:tcW w:w="2693" w:type="dxa"/>
            <w:shd w:val="clear" w:color="auto" w:fill="auto"/>
            <w:tcMar>
              <w:left w:w="98" w:type="dxa"/>
            </w:tcMar>
          </w:tcPr>
          <w:p w14:paraId="3494D239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szCs w:val="24"/>
              </w:rPr>
              <w:t>469.38 (433.96-526.40)</w:t>
            </w:r>
          </w:p>
        </w:tc>
        <w:tc>
          <w:tcPr>
            <w:tcW w:w="992" w:type="dxa"/>
          </w:tcPr>
          <w:p w14:paraId="4C51AD32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szCs w:val="24"/>
              </w:rPr>
              <w:t>0.209</w:t>
            </w:r>
          </w:p>
        </w:tc>
      </w:tr>
      <w:tr w:rsidR="003231E0" w:rsidRPr="00E31602" w14:paraId="430761A5" w14:textId="77777777" w:rsidTr="00812048">
        <w:tc>
          <w:tcPr>
            <w:tcW w:w="2977" w:type="dxa"/>
            <w:shd w:val="clear" w:color="auto" w:fill="auto"/>
            <w:tcMar>
              <w:left w:w="98" w:type="dxa"/>
            </w:tcMar>
          </w:tcPr>
          <w:p w14:paraId="455482C4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562960C2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b/>
                <w:bCs/>
                <w:szCs w:val="24"/>
              </w:rPr>
            </w:pPr>
            <w:r w:rsidRPr="00E31602">
              <w:rPr>
                <w:rFonts w:eastAsia="Calibri" w:cs="Times New Roman"/>
                <w:b/>
                <w:bCs/>
                <w:szCs w:val="24"/>
              </w:rPr>
              <w:t>1</w:t>
            </w:r>
          </w:p>
        </w:tc>
        <w:tc>
          <w:tcPr>
            <w:tcW w:w="2552" w:type="dxa"/>
            <w:shd w:val="clear" w:color="auto" w:fill="auto"/>
            <w:tcMar>
              <w:left w:w="98" w:type="dxa"/>
            </w:tcMar>
          </w:tcPr>
          <w:p w14:paraId="0C71DE3A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szCs w:val="24"/>
              </w:rPr>
              <w:t>588.06 (516.32-660.00)</w:t>
            </w:r>
          </w:p>
        </w:tc>
        <w:tc>
          <w:tcPr>
            <w:tcW w:w="2693" w:type="dxa"/>
            <w:shd w:val="clear" w:color="auto" w:fill="auto"/>
            <w:tcMar>
              <w:left w:w="98" w:type="dxa"/>
            </w:tcMar>
          </w:tcPr>
          <w:p w14:paraId="07671231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szCs w:val="24"/>
              </w:rPr>
              <w:t>534.55 (486.93-620.74)</w:t>
            </w:r>
          </w:p>
        </w:tc>
        <w:tc>
          <w:tcPr>
            <w:tcW w:w="992" w:type="dxa"/>
          </w:tcPr>
          <w:p w14:paraId="1831A158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szCs w:val="24"/>
              </w:rPr>
              <w:t>0.047*</w:t>
            </w:r>
          </w:p>
        </w:tc>
      </w:tr>
      <w:tr w:rsidR="003231E0" w:rsidRPr="00E31602" w14:paraId="5A70F5B8" w14:textId="77777777" w:rsidTr="00812048">
        <w:tc>
          <w:tcPr>
            <w:tcW w:w="2977" w:type="dxa"/>
            <w:shd w:val="clear" w:color="auto" w:fill="auto"/>
            <w:tcMar>
              <w:left w:w="98" w:type="dxa"/>
            </w:tcMar>
          </w:tcPr>
          <w:p w14:paraId="0D39C505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left w:w="98" w:type="dxa"/>
            </w:tcMar>
          </w:tcPr>
          <w:p w14:paraId="7C480EA1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b/>
                <w:bCs/>
                <w:szCs w:val="24"/>
              </w:rPr>
            </w:pPr>
            <w:r w:rsidRPr="00E31602">
              <w:rPr>
                <w:rFonts w:eastAsia="Calibri" w:cs="Times New Roman"/>
                <w:b/>
                <w:bCs/>
                <w:szCs w:val="24"/>
              </w:rPr>
              <w:t>2</w:t>
            </w:r>
          </w:p>
        </w:tc>
        <w:tc>
          <w:tcPr>
            <w:tcW w:w="2552" w:type="dxa"/>
            <w:shd w:val="clear" w:color="auto" w:fill="auto"/>
            <w:tcMar>
              <w:left w:w="98" w:type="dxa"/>
            </w:tcMar>
          </w:tcPr>
          <w:p w14:paraId="73663111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szCs w:val="24"/>
              </w:rPr>
              <w:t>617.24 (529.18-697.30)</w:t>
            </w:r>
          </w:p>
        </w:tc>
        <w:tc>
          <w:tcPr>
            <w:tcW w:w="2693" w:type="dxa"/>
            <w:shd w:val="clear" w:color="auto" w:fill="auto"/>
            <w:tcMar>
              <w:left w:w="98" w:type="dxa"/>
            </w:tcMar>
          </w:tcPr>
          <w:p w14:paraId="32755FAC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szCs w:val="24"/>
              </w:rPr>
              <w:t>613.88 (487.38-731.81)</w:t>
            </w:r>
          </w:p>
        </w:tc>
        <w:tc>
          <w:tcPr>
            <w:tcW w:w="992" w:type="dxa"/>
          </w:tcPr>
          <w:p w14:paraId="5BE4251F" w14:textId="77777777" w:rsidR="003231E0" w:rsidRPr="00E31602" w:rsidRDefault="003231E0" w:rsidP="00812048">
            <w:pPr>
              <w:spacing w:before="0" w:after="160"/>
              <w:rPr>
                <w:rFonts w:eastAsia="Calibri" w:cs="Times New Roman"/>
                <w:szCs w:val="24"/>
              </w:rPr>
            </w:pPr>
            <w:r w:rsidRPr="00E31602">
              <w:rPr>
                <w:rFonts w:eastAsia="Calibri" w:cs="Times New Roman"/>
                <w:szCs w:val="24"/>
              </w:rPr>
              <w:t>0.743</w:t>
            </w:r>
          </w:p>
        </w:tc>
      </w:tr>
    </w:tbl>
    <w:p w14:paraId="3A8F7D6B" w14:textId="77777777" w:rsidR="003231E0" w:rsidRPr="000E1B6C" w:rsidRDefault="003231E0" w:rsidP="003231E0">
      <w:pPr>
        <w:rPr>
          <w:rFonts w:eastAsia="Calibri" w:cs="Times New Roman"/>
          <w:b/>
        </w:rPr>
      </w:pPr>
    </w:p>
    <w:p w14:paraId="76106CBB" w14:textId="77777777" w:rsidR="00081856" w:rsidRDefault="00081856"/>
    <w:sectPr w:rsidR="000818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1E0"/>
    <w:rsid w:val="00014FA9"/>
    <w:rsid w:val="00025F5F"/>
    <w:rsid w:val="00034162"/>
    <w:rsid w:val="0004641D"/>
    <w:rsid w:val="00046EE0"/>
    <w:rsid w:val="0005193B"/>
    <w:rsid w:val="00077040"/>
    <w:rsid w:val="0007723A"/>
    <w:rsid w:val="00077CF4"/>
    <w:rsid w:val="00081856"/>
    <w:rsid w:val="00084DBB"/>
    <w:rsid w:val="00086A1A"/>
    <w:rsid w:val="00091161"/>
    <w:rsid w:val="000936EF"/>
    <w:rsid w:val="000A0357"/>
    <w:rsid w:val="000A564A"/>
    <w:rsid w:val="000C4817"/>
    <w:rsid w:val="000D050E"/>
    <w:rsid w:val="000D156D"/>
    <w:rsid w:val="000D398C"/>
    <w:rsid w:val="000D4370"/>
    <w:rsid w:val="000E4724"/>
    <w:rsid w:val="001024BD"/>
    <w:rsid w:val="0013067F"/>
    <w:rsid w:val="0014227C"/>
    <w:rsid w:val="001441AA"/>
    <w:rsid w:val="00144231"/>
    <w:rsid w:val="00156939"/>
    <w:rsid w:val="00157807"/>
    <w:rsid w:val="00161D0C"/>
    <w:rsid w:val="00177F4C"/>
    <w:rsid w:val="001822F3"/>
    <w:rsid w:val="001873D7"/>
    <w:rsid w:val="001B1C72"/>
    <w:rsid w:val="001B3C37"/>
    <w:rsid w:val="001B773A"/>
    <w:rsid w:val="001C3C8C"/>
    <w:rsid w:val="001D2FCC"/>
    <w:rsid w:val="001D4C71"/>
    <w:rsid w:val="001D607D"/>
    <w:rsid w:val="001E26C9"/>
    <w:rsid w:val="00206C7D"/>
    <w:rsid w:val="00213FD1"/>
    <w:rsid w:val="00224CD3"/>
    <w:rsid w:val="002264CE"/>
    <w:rsid w:val="002340AC"/>
    <w:rsid w:val="00235DA8"/>
    <w:rsid w:val="002366A2"/>
    <w:rsid w:val="00242FE9"/>
    <w:rsid w:val="002455FC"/>
    <w:rsid w:val="00255FC6"/>
    <w:rsid w:val="002676BC"/>
    <w:rsid w:val="002715AE"/>
    <w:rsid w:val="0028252D"/>
    <w:rsid w:val="00285E8B"/>
    <w:rsid w:val="00296A74"/>
    <w:rsid w:val="002A58C3"/>
    <w:rsid w:val="002D4D62"/>
    <w:rsid w:val="002D5404"/>
    <w:rsid w:val="002D5CE7"/>
    <w:rsid w:val="002E0C1C"/>
    <w:rsid w:val="002E34A5"/>
    <w:rsid w:val="002E6A7C"/>
    <w:rsid w:val="0030042C"/>
    <w:rsid w:val="00301B88"/>
    <w:rsid w:val="00303693"/>
    <w:rsid w:val="00305979"/>
    <w:rsid w:val="00311A34"/>
    <w:rsid w:val="00320F6A"/>
    <w:rsid w:val="003231E0"/>
    <w:rsid w:val="00327512"/>
    <w:rsid w:val="003310A7"/>
    <w:rsid w:val="00335140"/>
    <w:rsid w:val="00342D53"/>
    <w:rsid w:val="00343C2D"/>
    <w:rsid w:val="00345809"/>
    <w:rsid w:val="00361FD7"/>
    <w:rsid w:val="00364175"/>
    <w:rsid w:val="003653EE"/>
    <w:rsid w:val="003818C9"/>
    <w:rsid w:val="00381DD0"/>
    <w:rsid w:val="003866CC"/>
    <w:rsid w:val="00386D6D"/>
    <w:rsid w:val="00392B39"/>
    <w:rsid w:val="00393CE6"/>
    <w:rsid w:val="00394AEB"/>
    <w:rsid w:val="003A0953"/>
    <w:rsid w:val="003B683D"/>
    <w:rsid w:val="003C67AE"/>
    <w:rsid w:val="003E6C14"/>
    <w:rsid w:val="003F39F0"/>
    <w:rsid w:val="003F5980"/>
    <w:rsid w:val="003F7CC9"/>
    <w:rsid w:val="00401941"/>
    <w:rsid w:val="00402E51"/>
    <w:rsid w:val="00405062"/>
    <w:rsid w:val="00414E67"/>
    <w:rsid w:val="00423705"/>
    <w:rsid w:val="00423C67"/>
    <w:rsid w:val="00423E7E"/>
    <w:rsid w:val="00424281"/>
    <w:rsid w:val="00433016"/>
    <w:rsid w:val="0043377B"/>
    <w:rsid w:val="00435BB4"/>
    <w:rsid w:val="00442E9A"/>
    <w:rsid w:val="00455380"/>
    <w:rsid w:val="0046085F"/>
    <w:rsid w:val="00460D9C"/>
    <w:rsid w:val="0046675E"/>
    <w:rsid w:val="00467965"/>
    <w:rsid w:val="00471FD1"/>
    <w:rsid w:val="00482093"/>
    <w:rsid w:val="00483BE2"/>
    <w:rsid w:val="004954EC"/>
    <w:rsid w:val="00496022"/>
    <w:rsid w:val="004A1B92"/>
    <w:rsid w:val="004B043C"/>
    <w:rsid w:val="004B2B91"/>
    <w:rsid w:val="004B4B06"/>
    <w:rsid w:val="004C22D2"/>
    <w:rsid w:val="004C4A46"/>
    <w:rsid w:val="004C5896"/>
    <w:rsid w:val="004D16CB"/>
    <w:rsid w:val="004D254E"/>
    <w:rsid w:val="004D3FE0"/>
    <w:rsid w:val="004D77C3"/>
    <w:rsid w:val="004E41F0"/>
    <w:rsid w:val="004E6B1B"/>
    <w:rsid w:val="00503A70"/>
    <w:rsid w:val="00515BAD"/>
    <w:rsid w:val="005210B7"/>
    <w:rsid w:val="00521B56"/>
    <w:rsid w:val="00523775"/>
    <w:rsid w:val="00524F1E"/>
    <w:rsid w:val="005254C6"/>
    <w:rsid w:val="005322CC"/>
    <w:rsid w:val="00545EB3"/>
    <w:rsid w:val="005466FE"/>
    <w:rsid w:val="005540BC"/>
    <w:rsid w:val="005542C9"/>
    <w:rsid w:val="00554D94"/>
    <w:rsid w:val="005564BE"/>
    <w:rsid w:val="00565A11"/>
    <w:rsid w:val="005804B9"/>
    <w:rsid w:val="00582B09"/>
    <w:rsid w:val="005845EA"/>
    <w:rsid w:val="005866F7"/>
    <w:rsid w:val="00587BFC"/>
    <w:rsid w:val="005900DD"/>
    <w:rsid w:val="00590795"/>
    <w:rsid w:val="005A079B"/>
    <w:rsid w:val="005A13BB"/>
    <w:rsid w:val="005B62A3"/>
    <w:rsid w:val="005C503D"/>
    <w:rsid w:val="005C7B98"/>
    <w:rsid w:val="005D6120"/>
    <w:rsid w:val="005E248C"/>
    <w:rsid w:val="005E41BF"/>
    <w:rsid w:val="005E7878"/>
    <w:rsid w:val="005F67CD"/>
    <w:rsid w:val="00610503"/>
    <w:rsid w:val="00615F33"/>
    <w:rsid w:val="00621C1B"/>
    <w:rsid w:val="00630237"/>
    <w:rsid w:val="0063045E"/>
    <w:rsid w:val="006352F2"/>
    <w:rsid w:val="00640ECA"/>
    <w:rsid w:val="00641CC0"/>
    <w:rsid w:val="006670F8"/>
    <w:rsid w:val="00684FF9"/>
    <w:rsid w:val="00692798"/>
    <w:rsid w:val="00695308"/>
    <w:rsid w:val="006A6BE5"/>
    <w:rsid w:val="006A724C"/>
    <w:rsid w:val="006A7E05"/>
    <w:rsid w:val="006B03D6"/>
    <w:rsid w:val="006B1005"/>
    <w:rsid w:val="006B22F5"/>
    <w:rsid w:val="006E3E8F"/>
    <w:rsid w:val="00702D0A"/>
    <w:rsid w:val="00703B88"/>
    <w:rsid w:val="007051F2"/>
    <w:rsid w:val="00707ECD"/>
    <w:rsid w:val="0071711D"/>
    <w:rsid w:val="0072201B"/>
    <w:rsid w:val="00724348"/>
    <w:rsid w:val="00724426"/>
    <w:rsid w:val="0072453C"/>
    <w:rsid w:val="007305BB"/>
    <w:rsid w:val="00732F66"/>
    <w:rsid w:val="00747A9C"/>
    <w:rsid w:val="007537B9"/>
    <w:rsid w:val="00753E41"/>
    <w:rsid w:val="00772283"/>
    <w:rsid w:val="007734F7"/>
    <w:rsid w:val="007906FC"/>
    <w:rsid w:val="00797714"/>
    <w:rsid w:val="007A2432"/>
    <w:rsid w:val="007A2FBC"/>
    <w:rsid w:val="007A530A"/>
    <w:rsid w:val="007A7721"/>
    <w:rsid w:val="007B2853"/>
    <w:rsid w:val="007C2991"/>
    <w:rsid w:val="007C4291"/>
    <w:rsid w:val="007D1E1E"/>
    <w:rsid w:val="007D4777"/>
    <w:rsid w:val="007D6050"/>
    <w:rsid w:val="007E1366"/>
    <w:rsid w:val="007E46BD"/>
    <w:rsid w:val="007E5C26"/>
    <w:rsid w:val="007E6069"/>
    <w:rsid w:val="007F0F4A"/>
    <w:rsid w:val="007F2F56"/>
    <w:rsid w:val="007F6963"/>
    <w:rsid w:val="0080150D"/>
    <w:rsid w:val="00805BFB"/>
    <w:rsid w:val="00807418"/>
    <w:rsid w:val="00815C13"/>
    <w:rsid w:val="0082696C"/>
    <w:rsid w:val="008275DB"/>
    <w:rsid w:val="00831D5E"/>
    <w:rsid w:val="008332DE"/>
    <w:rsid w:val="00841488"/>
    <w:rsid w:val="00843173"/>
    <w:rsid w:val="00844602"/>
    <w:rsid w:val="00851742"/>
    <w:rsid w:val="00852279"/>
    <w:rsid w:val="00876171"/>
    <w:rsid w:val="0089076F"/>
    <w:rsid w:val="00891935"/>
    <w:rsid w:val="00897543"/>
    <w:rsid w:val="008C51EE"/>
    <w:rsid w:val="008D17FB"/>
    <w:rsid w:val="008E1345"/>
    <w:rsid w:val="008E3414"/>
    <w:rsid w:val="008E6E06"/>
    <w:rsid w:val="008F6505"/>
    <w:rsid w:val="008F7EF0"/>
    <w:rsid w:val="009009E5"/>
    <w:rsid w:val="00902932"/>
    <w:rsid w:val="00907E36"/>
    <w:rsid w:val="00927A21"/>
    <w:rsid w:val="009315C7"/>
    <w:rsid w:val="00931F99"/>
    <w:rsid w:val="00937A6E"/>
    <w:rsid w:val="00947874"/>
    <w:rsid w:val="00947A61"/>
    <w:rsid w:val="00984608"/>
    <w:rsid w:val="0098676E"/>
    <w:rsid w:val="00991ECA"/>
    <w:rsid w:val="00993672"/>
    <w:rsid w:val="00994022"/>
    <w:rsid w:val="009B7397"/>
    <w:rsid w:val="009C4C20"/>
    <w:rsid w:val="009D05CE"/>
    <w:rsid w:val="009D0DEF"/>
    <w:rsid w:val="009D2796"/>
    <w:rsid w:val="009D68B8"/>
    <w:rsid w:val="009E51F2"/>
    <w:rsid w:val="009F091F"/>
    <w:rsid w:val="009F45E6"/>
    <w:rsid w:val="00A100D3"/>
    <w:rsid w:val="00A128F1"/>
    <w:rsid w:val="00A155B1"/>
    <w:rsid w:val="00A162A6"/>
    <w:rsid w:val="00A2086E"/>
    <w:rsid w:val="00A4269D"/>
    <w:rsid w:val="00A43F06"/>
    <w:rsid w:val="00A45E4A"/>
    <w:rsid w:val="00A4757A"/>
    <w:rsid w:val="00A50680"/>
    <w:rsid w:val="00A510AE"/>
    <w:rsid w:val="00A51936"/>
    <w:rsid w:val="00A51C0A"/>
    <w:rsid w:val="00A55144"/>
    <w:rsid w:val="00A61AE7"/>
    <w:rsid w:val="00A72205"/>
    <w:rsid w:val="00A7731A"/>
    <w:rsid w:val="00A84742"/>
    <w:rsid w:val="00A85204"/>
    <w:rsid w:val="00A868E4"/>
    <w:rsid w:val="00A872EE"/>
    <w:rsid w:val="00A91477"/>
    <w:rsid w:val="00AA7960"/>
    <w:rsid w:val="00AB3ED3"/>
    <w:rsid w:val="00AD0E54"/>
    <w:rsid w:val="00AD32FC"/>
    <w:rsid w:val="00AE7BB3"/>
    <w:rsid w:val="00AF36C6"/>
    <w:rsid w:val="00B03AD6"/>
    <w:rsid w:val="00B06CAA"/>
    <w:rsid w:val="00B14891"/>
    <w:rsid w:val="00B16C00"/>
    <w:rsid w:val="00B234B7"/>
    <w:rsid w:val="00B25A94"/>
    <w:rsid w:val="00B31C31"/>
    <w:rsid w:val="00B4727E"/>
    <w:rsid w:val="00B53FF0"/>
    <w:rsid w:val="00B61AEB"/>
    <w:rsid w:val="00B7569E"/>
    <w:rsid w:val="00B85BC6"/>
    <w:rsid w:val="00B85EF3"/>
    <w:rsid w:val="00B91957"/>
    <w:rsid w:val="00B94137"/>
    <w:rsid w:val="00BA14E8"/>
    <w:rsid w:val="00BA1758"/>
    <w:rsid w:val="00BA381B"/>
    <w:rsid w:val="00BA3F5D"/>
    <w:rsid w:val="00BA711F"/>
    <w:rsid w:val="00BB57CB"/>
    <w:rsid w:val="00BB628F"/>
    <w:rsid w:val="00BC3DBC"/>
    <w:rsid w:val="00BC4AFE"/>
    <w:rsid w:val="00BC60BF"/>
    <w:rsid w:val="00BC7A6B"/>
    <w:rsid w:val="00BD66E2"/>
    <w:rsid w:val="00BE7A29"/>
    <w:rsid w:val="00BF2FFB"/>
    <w:rsid w:val="00C046EB"/>
    <w:rsid w:val="00C06AEE"/>
    <w:rsid w:val="00C11FF7"/>
    <w:rsid w:val="00C14FB3"/>
    <w:rsid w:val="00C21099"/>
    <w:rsid w:val="00C32693"/>
    <w:rsid w:val="00C37785"/>
    <w:rsid w:val="00C401FF"/>
    <w:rsid w:val="00C4034D"/>
    <w:rsid w:val="00C42F69"/>
    <w:rsid w:val="00C56449"/>
    <w:rsid w:val="00C666B5"/>
    <w:rsid w:val="00C717BB"/>
    <w:rsid w:val="00C944C1"/>
    <w:rsid w:val="00C958A2"/>
    <w:rsid w:val="00CA1421"/>
    <w:rsid w:val="00CA456D"/>
    <w:rsid w:val="00CB5C72"/>
    <w:rsid w:val="00CF6FA3"/>
    <w:rsid w:val="00D07006"/>
    <w:rsid w:val="00D11400"/>
    <w:rsid w:val="00D32A07"/>
    <w:rsid w:val="00D36B92"/>
    <w:rsid w:val="00D453C2"/>
    <w:rsid w:val="00D47DF4"/>
    <w:rsid w:val="00D505D1"/>
    <w:rsid w:val="00D65DC8"/>
    <w:rsid w:val="00D80460"/>
    <w:rsid w:val="00D80475"/>
    <w:rsid w:val="00D97D92"/>
    <w:rsid w:val="00DA3C01"/>
    <w:rsid w:val="00DA5354"/>
    <w:rsid w:val="00DB456C"/>
    <w:rsid w:val="00DC53C7"/>
    <w:rsid w:val="00DD2F06"/>
    <w:rsid w:val="00DE6C06"/>
    <w:rsid w:val="00E045A9"/>
    <w:rsid w:val="00E05455"/>
    <w:rsid w:val="00E059CF"/>
    <w:rsid w:val="00E20272"/>
    <w:rsid w:val="00E328A4"/>
    <w:rsid w:val="00E33B4E"/>
    <w:rsid w:val="00E3596E"/>
    <w:rsid w:val="00E35F19"/>
    <w:rsid w:val="00E36244"/>
    <w:rsid w:val="00E61438"/>
    <w:rsid w:val="00E6151A"/>
    <w:rsid w:val="00E65B70"/>
    <w:rsid w:val="00E65BC7"/>
    <w:rsid w:val="00E66DF4"/>
    <w:rsid w:val="00E67A09"/>
    <w:rsid w:val="00E72464"/>
    <w:rsid w:val="00E77547"/>
    <w:rsid w:val="00E91DCB"/>
    <w:rsid w:val="00E95198"/>
    <w:rsid w:val="00E95652"/>
    <w:rsid w:val="00EB1C78"/>
    <w:rsid w:val="00ED53D2"/>
    <w:rsid w:val="00EE0FBA"/>
    <w:rsid w:val="00EE2B4A"/>
    <w:rsid w:val="00EE5055"/>
    <w:rsid w:val="00EE7D82"/>
    <w:rsid w:val="00EF44FA"/>
    <w:rsid w:val="00EF5E47"/>
    <w:rsid w:val="00EF7635"/>
    <w:rsid w:val="00F00D26"/>
    <w:rsid w:val="00F03222"/>
    <w:rsid w:val="00F043D3"/>
    <w:rsid w:val="00F079CF"/>
    <w:rsid w:val="00F1145B"/>
    <w:rsid w:val="00F130F3"/>
    <w:rsid w:val="00F131FB"/>
    <w:rsid w:val="00F1777B"/>
    <w:rsid w:val="00F31CD0"/>
    <w:rsid w:val="00F374F4"/>
    <w:rsid w:val="00F426F2"/>
    <w:rsid w:val="00F42D66"/>
    <w:rsid w:val="00F42E21"/>
    <w:rsid w:val="00F50E7E"/>
    <w:rsid w:val="00F5277F"/>
    <w:rsid w:val="00F52A10"/>
    <w:rsid w:val="00F6587A"/>
    <w:rsid w:val="00F67A78"/>
    <w:rsid w:val="00F70DDE"/>
    <w:rsid w:val="00F71682"/>
    <w:rsid w:val="00F81A4E"/>
    <w:rsid w:val="00FA1B3F"/>
    <w:rsid w:val="00FC216B"/>
    <w:rsid w:val="00FD0856"/>
    <w:rsid w:val="00FD7803"/>
    <w:rsid w:val="00FE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1FB142"/>
  <w15:chartTrackingRefBased/>
  <w15:docId w15:val="{B8DBF57C-0277-478D-A0E6-1E1856D11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231E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2">
    <w:name w:val="Tabelraster2"/>
    <w:basedOn w:val="Standaardtabel"/>
    <w:next w:val="Tabelraster"/>
    <w:uiPriority w:val="59"/>
    <w:rsid w:val="00323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323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55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Verhallen</dc:creator>
  <cp:keywords/>
  <dc:description/>
  <cp:lastModifiedBy>Anne Verhallen</cp:lastModifiedBy>
  <cp:revision>1</cp:revision>
  <dcterms:created xsi:type="dcterms:W3CDTF">2021-01-22T12:25:00Z</dcterms:created>
  <dcterms:modified xsi:type="dcterms:W3CDTF">2021-01-22T12:25:00Z</dcterms:modified>
</cp:coreProperties>
</file>